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FEB73" w14:textId="060BB016" w:rsidR="000049D0" w:rsidRDefault="000049D0" w:rsidP="000049D0">
      <w:pPr>
        <w:rPr>
          <w:b/>
          <w:bCs/>
          <w:lang w:val="en-US"/>
        </w:rPr>
      </w:pPr>
      <w:r>
        <w:rPr>
          <w:b/>
          <w:bCs/>
          <w:lang w:val="en-US"/>
        </w:rPr>
        <w:t>S2 Text</w:t>
      </w:r>
    </w:p>
    <w:p w14:paraId="001F1DAF" w14:textId="77777777" w:rsidR="000049D0" w:rsidRDefault="000049D0" w:rsidP="000049D0">
      <w:pPr>
        <w:rPr>
          <w:b/>
          <w:bCs/>
          <w:lang w:val="en-US"/>
        </w:rPr>
      </w:pPr>
    </w:p>
    <w:p w14:paraId="5C748C31" w14:textId="48D4027A" w:rsidR="000049D0" w:rsidRPr="000049D0" w:rsidRDefault="000049D0" w:rsidP="000049D0">
      <w:pPr>
        <w:rPr>
          <w:b/>
          <w:bCs/>
          <w:lang w:val="en-US"/>
        </w:rPr>
      </w:pPr>
      <w:r w:rsidRPr="000049D0">
        <w:rPr>
          <w:b/>
          <w:bCs/>
          <w:lang w:val="en-US"/>
        </w:rPr>
        <w:t>Methodology of blood smear technique</w:t>
      </w:r>
    </w:p>
    <w:p w14:paraId="7E3314D4" w14:textId="77777777" w:rsidR="000049D0" w:rsidRPr="00683A4C" w:rsidRDefault="000049D0" w:rsidP="000049D0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683A4C">
        <w:rPr>
          <w:lang w:val="en-US"/>
        </w:rPr>
        <w:t>Add one (01) drop of Giemsa alcoholic solution for each milliliter of buffered water and let it stain for ten (10) minutes.</w:t>
      </w:r>
    </w:p>
    <w:p w14:paraId="08B311D7" w14:textId="77777777" w:rsidR="000049D0" w:rsidRPr="00683A4C" w:rsidRDefault="000049D0" w:rsidP="000049D0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683A4C">
        <w:rPr>
          <w:lang w:val="en-US"/>
        </w:rPr>
        <w:t>Preparation of buffered water solution: dissolve one (01) gram of phosphate salts in 1000 ml of distilled water.</w:t>
      </w:r>
    </w:p>
    <w:p w14:paraId="58C00C4B" w14:textId="77777777" w:rsidR="000049D0" w:rsidRPr="00683A4C" w:rsidRDefault="000049D0" w:rsidP="000049D0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683A4C">
        <w:rPr>
          <w:lang w:val="en-US"/>
        </w:rPr>
        <w:t xml:space="preserve">Preparation of </w:t>
      </w:r>
      <w:proofErr w:type="spellStart"/>
      <w:r w:rsidRPr="00683A4C">
        <w:rPr>
          <w:lang w:val="en-US"/>
        </w:rPr>
        <w:t>phosphated</w:t>
      </w:r>
      <w:proofErr w:type="spellEnd"/>
      <w:r w:rsidRPr="00683A4C">
        <w:rPr>
          <w:lang w:val="en-US"/>
        </w:rPr>
        <w:t xml:space="preserve"> methylene blue aqueous solution: dissolve two (02) grams of </w:t>
      </w:r>
      <w:proofErr w:type="spellStart"/>
      <w:r w:rsidRPr="00683A4C">
        <w:rPr>
          <w:lang w:val="en-US"/>
        </w:rPr>
        <w:t>phosphated</w:t>
      </w:r>
      <w:proofErr w:type="spellEnd"/>
      <w:r w:rsidRPr="00683A4C">
        <w:rPr>
          <w:lang w:val="en-US"/>
        </w:rPr>
        <w:t xml:space="preserve"> methylene blue in 500 ml of distilled water.</w:t>
      </w:r>
    </w:p>
    <w:p w14:paraId="5AA47302" w14:textId="77777777" w:rsidR="000049D0" w:rsidRPr="00683A4C" w:rsidRDefault="000049D0" w:rsidP="000049D0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683A4C">
        <w:rPr>
          <w:lang w:val="en-US"/>
        </w:rPr>
        <w:t>Procedures and techniques for pre-staining and staining blood samples (thick drop slide and smear) using the Walker and Giemsa methods:</w:t>
      </w:r>
    </w:p>
    <w:p w14:paraId="71DD04CA" w14:textId="77777777" w:rsidR="000049D0" w:rsidRPr="00683A4C" w:rsidRDefault="000049D0" w:rsidP="000049D0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683A4C">
        <w:rPr>
          <w:lang w:val="en-US"/>
        </w:rPr>
        <w:t xml:space="preserve">Thick drop, pre-staining procedures: rinse with the aqueous solution of phosphate methylene blue over the thick drops covering all the blood on the slide; then, rinse with the buffered water solution on the slide and let it run gently over the thick drops, removing the excess of the aqueous solution of phosphate methylene </w:t>
      </w:r>
      <w:proofErr w:type="gramStart"/>
      <w:r w:rsidRPr="00683A4C">
        <w:rPr>
          <w:lang w:val="en-US"/>
        </w:rPr>
        <w:t>blue;</w:t>
      </w:r>
      <w:proofErr w:type="gramEnd"/>
    </w:p>
    <w:p w14:paraId="470DBD42" w14:textId="77777777" w:rsidR="000049D0" w:rsidRPr="00683A4C" w:rsidRDefault="000049D0" w:rsidP="000049D0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683A4C">
        <w:rPr>
          <w:lang w:val="en-US"/>
        </w:rPr>
        <w:t>Thick drop, staining procedures: place the boron slide on the curved staining plate; gently pour the Giemsa aqueous solution in the proportion of one (01) drop of Giemsa alcoholic solution for each (01) ml of buffered water solution; let it blush for ten (10) minutes, set it strictly on an alarm clock; then gently rinse with the buffered water solution over the slide and let it drain gently over the thick drops, removing all excess Giemsa aqueous solution; place the slides on the wooden board and let them dry at room temperature; then take it to the microscope to read the diagnosis;</w:t>
      </w:r>
    </w:p>
    <w:p w14:paraId="75225AD3" w14:textId="77777777" w:rsidR="000049D0" w:rsidRPr="00683A4C" w:rsidRDefault="000049D0" w:rsidP="000049D0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683A4C">
        <w:rPr>
          <w:lang w:val="en-US"/>
        </w:rPr>
        <w:t xml:space="preserve">Blood smear, fixation procedure: drip a few drops of methyl alcohol onto the smear, covering all the blood for 3 to 5 seconds and let it </w:t>
      </w:r>
      <w:proofErr w:type="gramStart"/>
      <w:r w:rsidRPr="00683A4C">
        <w:rPr>
          <w:lang w:val="en-US"/>
        </w:rPr>
        <w:t>dry;</w:t>
      </w:r>
      <w:proofErr w:type="gramEnd"/>
    </w:p>
    <w:p w14:paraId="4203464A" w14:textId="77777777" w:rsidR="000049D0" w:rsidRPr="005D3B4D" w:rsidRDefault="000049D0" w:rsidP="000049D0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683A4C">
        <w:rPr>
          <w:lang w:val="en-US"/>
        </w:rPr>
        <w:lastRenderedPageBreak/>
        <w:t xml:space="preserve">Blood smear, staining procedure: place the </w:t>
      </w:r>
      <w:proofErr w:type="spellStart"/>
      <w:r w:rsidRPr="00683A4C">
        <w:rPr>
          <w:lang w:val="en-US"/>
        </w:rPr>
        <w:t>borco</w:t>
      </w:r>
      <w:proofErr w:type="spellEnd"/>
      <w:r w:rsidRPr="00683A4C">
        <w:rPr>
          <w:lang w:val="en-US"/>
        </w:rPr>
        <w:t xml:space="preserve"> slide on the curved staining plate; pour the aqueous Giemsa solution in the proportion of one (01) drop of alcoholic Giemsa solution to one (01) ml of buffered water solution; let it blush for 10 to 30 minutes; rinse with buffered water gently over the smear until all excess dye is removed; place the smear (slide) on the wooden board and let it dry at room temperature; then take it to the microscope to read the diagnosis;</w:t>
      </w:r>
    </w:p>
    <w:p w14:paraId="26011D0E" w14:textId="77777777" w:rsidR="00DA1CCE" w:rsidRPr="000049D0" w:rsidRDefault="00DA1CCE">
      <w:pPr>
        <w:rPr>
          <w:lang w:val="en-US"/>
        </w:rPr>
      </w:pPr>
    </w:p>
    <w:sectPr w:rsidR="00DA1CCE" w:rsidRPr="000049D0" w:rsidSect="00114C5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900B1"/>
    <w:multiLevelType w:val="hybridMultilevel"/>
    <w:tmpl w:val="30081DB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053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9D0"/>
    <w:rsid w:val="000049D0"/>
    <w:rsid w:val="00090062"/>
    <w:rsid w:val="000E5068"/>
    <w:rsid w:val="00114C53"/>
    <w:rsid w:val="00153B04"/>
    <w:rsid w:val="002563FE"/>
    <w:rsid w:val="002918D0"/>
    <w:rsid w:val="0031006B"/>
    <w:rsid w:val="003373DE"/>
    <w:rsid w:val="00567C74"/>
    <w:rsid w:val="005F314D"/>
    <w:rsid w:val="008016C2"/>
    <w:rsid w:val="00871615"/>
    <w:rsid w:val="00887E58"/>
    <w:rsid w:val="008A6234"/>
    <w:rsid w:val="00995766"/>
    <w:rsid w:val="00A07320"/>
    <w:rsid w:val="00A17174"/>
    <w:rsid w:val="00AA0948"/>
    <w:rsid w:val="00BD3222"/>
    <w:rsid w:val="00DA1CCE"/>
    <w:rsid w:val="00DD38BF"/>
    <w:rsid w:val="00E41C59"/>
    <w:rsid w:val="00EA514F"/>
    <w:rsid w:val="00F8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4C6D60"/>
  <w15:chartTrackingRefBased/>
  <w15:docId w15:val="{9B085759-1201-3D4F-BEC7-526114CA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049D0"/>
    <w:pPr>
      <w:spacing w:line="480" w:lineRule="auto"/>
      <w:ind w:left="720"/>
      <w:contextualSpacing/>
    </w:pPr>
    <w:rPr>
      <w:rFonts w:ascii="Arial" w:eastAsia="Arial" w:hAnsi="Arial" w:cs="Arial"/>
      <w:kern w:val="0"/>
      <w:szCs w:val="22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es Alves Simões Neto</dc:creator>
  <cp:keywords/>
  <dc:description/>
  <cp:lastModifiedBy>Eudes Alves Simões Neto</cp:lastModifiedBy>
  <cp:revision>1</cp:revision>
  <dcterms:created xsi:type="dcterms:W3CDTF">2024-08-09T00:16:00Z</dcterms:created>
  <dcterms:modified xsi:type="dcterms:W3CDTF">2024-08-09T00:18:00Z</dcterms:modified>
</cp:coreProperties>
</file>